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8" w:type="dxa"/>
        <w:tblInd w:w="-5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8"/>
      </w:tblGrid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Gastric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in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ethargy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Vertigo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Convulsion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Itching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yncope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iarrhea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Jaw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in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ry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hroat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Hypotension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rthralgia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ilateral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kne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welling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ever</w:t>
            </w:r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lantar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urning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sense</w:t>
            </w:r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Common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cold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ispnea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Cough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radicardia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or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hroat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Numbness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o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jaw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ispepsia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bdominal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in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ry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mouth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ngina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ectoris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edation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lpitation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Irritation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achycardia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Enteritis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Infectous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isease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ruritus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quamation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onsillitis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atique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Epileptic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convulsion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Hypotensiv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ttack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Chest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in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Numbness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o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han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n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oot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Euphoria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Jaw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pasm</w:t>
            </w:r>
            <w:proofErr w:type="spellEnd"/>
          </w:p>
        </w:tc>
      </w:tr>
      <w:tr w:rsidR="00F56BA0" w:rsidRPr="0044432C" w:rsidTr="000E052F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Weaknes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ifficulty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of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reathing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n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elt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reathles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oos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tool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gram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kin</w:t>
            </w:r>
            <w:proofErr w:type="gram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rush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o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eg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Renal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colic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llergic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eruption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o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ack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n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ntecubital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rea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lurre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vision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lastRenderedPageBreak/>
              <w:t>hypoglycemic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ymptom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gram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remor</w:t>
            </w:r>
            <w:proofErr w:type="gram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o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hand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rembling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Metallic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/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a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ast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i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mounth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weating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Hypogylcemia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weating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at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night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ow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ack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in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yrosi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İtching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o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hand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proofErr w:type="gram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tomach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che</w:t>
            </w:r>
            <w:proofErr w:type="spellEnd"/>
            <w:proofErr w:type="gram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Epigastric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in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İnflommation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o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oot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Nocturia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nxiety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oothache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umbargia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bdominal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istension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Constipation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rowsines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Myalgia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at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ack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Epigastric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urn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Nos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leeding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norexia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in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i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knee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in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i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imb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oftening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i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ece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Night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mare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lu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ik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ymptom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in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i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houlder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Heart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urn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İncrease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alivation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Myalgia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tinging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in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İ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over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eft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Chest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ost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bloo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u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o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ccidentally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opening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tap of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h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catheter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Increase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serum ALT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evel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oft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efaction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in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o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umbal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region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SGPT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n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GGT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elevation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İnsomnia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ingling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i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oes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on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eft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leepiness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eel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cold</w:t>
            </w:r>
            <w:bookmarkStart w:id="0" w:name="_GoBack"/>
            <w:bookmarkEnd w:id="0"/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latulance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Increase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exual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esire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ast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isorder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Right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han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index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inger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incision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u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o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oor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ck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Right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eg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ain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u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o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rauma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S.A.E Right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oot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ractur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S.A.E.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Left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chiles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endon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Ruptur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(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uring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laying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ootball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match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)</w:t>
            </w:r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S.A.E Had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fallen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ue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o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hypotension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n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vertigo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,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n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occurre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a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raumatic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calp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injury</w:t>
            </w:r>
            <w:proofErr w:type="spellEnd"/>
          </w:p>
          <w:p w:rsidR="00F56BA0" w:rsidRPr="007A6EED" w:rsidRDefault="00F56BA0" w:rsidP="007A6EED">
            <w:pPr>
              <w:pStyle w:val="ListeParagraf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S.A.E.died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in a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traffic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accident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during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washout</w:t>
            </w:r>
            <w:proofErr w:type="spellEnd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 xml:space="preserve"> </w:t>
            </w:r>
            <w:proofErr w:type="spellStart"/>
            <w:r w:rsidRPr="007A6EED">
              <w:rPr>
                <w:rFonts w:ascii="Times New Roman" w:eastAsia="Times New Roman" w:hAnsi="Times New Roman" w:cs="Times New Roman"/>
                <w:lang w:eastAsia="tr-TR"/>
              </w:rPr>
              <w:t>period</w:t>
            </w:r>
            <w:proofErr w:type="spellEnd"/>
          </w:p>
        </w:tc>
      </w:tr>
    </w:tbl>
    <w:p w:rsidR="00054B85" w:rsidRDefault="00054B85"/>
    <w:sectPr w:rsidR="00054B85" w:rsidSect="00054B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1852C2"/>
    <w:multiLevelType w:val="hybridMultilevel"/>
    <w:tmpl w:val="A7002BCA"/>
    <w:lvl w:ilvl="0" w:tplc="041F000F">
      <w:start w:val="1"/>
      <w:numFmt w:val="decimal"/>
      <w:lvlText w:val="%1."/>
      <w:lvlJc w:val="left"/>
      <w:pPr>
        <w:ind w:left="1600" w:hanging="360"/>
      </w:pPr>
    </w:lvl>
    <w:lvl w:ilvl="1" w:tplc="041F0019" w:tentative="1">
      <w:start w:val="1"/>
      <w:numFmt w:val="lowerLetter"/>
      <w:lvlText w:val="%2."/>
      <w:lvlJc w:val="left"/>
      <w:pPr>
        <w:ind w:left="2320" w:hanging="360"/>
      </w:pPr>
    </w:lvl>
    <w:lvl w:ilvl="2" w:tplc="041F001B" w:tentative="1">
      <w:start w:val="1"/>
      <w:numFmt w:val="lowerRoman"/>
      <w:lvlText w:val="%3."/>
      <w:lvlJc w:val="right"/>
      <w:pPr>
        <w:ind w:left="3040" w:hanging="180"/>
      </w:pPr>
    </w:lvl>
    <w:lvl w:ilvl="3" w:tplc="041F000F" w:tentative="1">
      <w:start w:val="1"/>
      <w:numFmt w:val="decimal"/>
      <w:lvlText w:val="%4."/>
      <w:lvlJc w:val="left"/>
      <w:pPr>
        <w:ind w:left="3760" w:hanging="360"/>
      </w:pPr>
    </w:lvl>
    <w:lvl w:ilvl="4" w:tplc="041F0019" w:tentative="1">
      <w:start w:val="1"/>
      <w:numFmt w:val="lowerLetter"/>
      <w:lvlText w:val="%5."/>
      <w:lvlJc w:val="left"/>
      <w:pPr>
        <w:ind w:left="4480" w:hanging="360"/>
      </w:pPr>
    </w:lvl>
    <w:lvl w:ilvl="5" w:tplc="041F001B" w:tentative="1">
      <w:start w:val="1"/>
      <w:numFmt w:val="lowerRoman"/>
      <w:lvlText w:val="%6."/>
      <w:lvlJc w:val="right"/>
      <w:pPr>
        <w:ind w:left="5200" w:hanging="180"/>
      </w:pPr>
    </w:lvl>
    <w:lvl w:ilvl="6" w:tplc="041F000F" w:tentative="1">
      <w:start w:val="1"/>
      <w:numFmt w:val="decimal"/>
      <w:lvlText w:val="%7."/>
      <w:lvlJc w:val="left"/>
      <w:pPr>
        <w:ind w:left="5920" w:hanging="360"/>
      </w:pPr>
    </w:lvl>
    <w:lvl w:ilvl="7" w:tplc="041F0019" w:tentative="1">
      <w:start w:val="1"/>
      <w:numFmt w:val="lowerLetter"/>
      <w:lvlText w:val="%8."/>
      <w:lvlJc w:val="left"/>
      <w:pPr>
        <w:ind w:left="6640" w:hanging="360"/>
      </w:pPr>
    </w:lvl>
    <w:lvl w:ilvl="8" w:tplc="041F001B" w:tentative="1">
      <w:start w:val="1"/>
      <w:numFmt w:val="lowerRoman"/>
      <w:lvlText w:val="%9."/>
      <w:lvlJc w:val="right"/>
      <w:pPr>
        <w:ind w:left="73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56BA0"/>
    <w:rsid w:val="00054B85"/>
    <w:rsid w:val="002F38FB"/>
    <w:rsid w:val="007A6EED"/>
    <w:rsid w:val="00AC7439"/>
    <w:rsid w:val="00F5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BA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F56B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_8</dc:creator>
  <cp:keywords/>
  <dc:description/>
  <cp:lastModifiedBy>Çağrı GÜRER</cp:lastModifiedBy>
  <cp:revision>4</cp:revision>
  <dcterms:created xsi:type="dcterms:W3CDTF">2016-04-16T09:07:00Z</dcterms:created>
  <dcterms:modified xsi:type="dcterms:W3CDTF">2016-04-19T09:18:00Z</dcterms:modified>
</cp:coreProperties>
</file>